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87F401" w:rsidR="00FB3483" w:rsidRPr="00930A31" w:rsidRDefault="00DE303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80BD30" w:rsidR="00FB3483" w:rsidRPr="00930A31" w:rsidRDefault="00DE303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2903E3" w:rsidR="00FB3483" w:rsidRPr="00930A31" w:rsidRDefault="00DE303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C02CF2" w:rsidR="00FB3483" w:rsidRPr="00930A31" w:rsidRDefault="00DE303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4AB054" w:rsidR="00FB3483" w:rsidRPr="00930A31" w:rsidRDefault="00C800B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F8B004" w:rsidR="00FB3483" w:rsidRPr="00930A31" w:rsidRDefault="00C800B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543B31" w:rsidR="00FB3483" w:rsidRPr="00930A31" w:rsidRDefault="00C800B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1CA787" w:rsidR="00FB3483" w:rsidRPr="00930A31" w:rsidRDefault="00C800BE"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E72075" w:rsidR="00FB3483" w:rsidRPr="00930A31" w:rsidRDefault="00C800B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847D85"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6-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8ADD4F"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12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2E1CFE" w:rsidR="00FB3483"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6 and page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398F3" w:rsidR="00FB3483"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12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5F11B2"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RISMA Table on page 7 and then table 1, 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F318D1"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E9EE3F"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E39B90"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5115FB"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AFD37A"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2CBAFB" w:rsidR="006E5FE2"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125B23" w:rsidR="006E5FE2"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CE5DB5"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7 and 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A296F3" w:rsidR="00930A31"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328BE2" w:rsidR="00FB3483"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23E700" w:rsidR="00FB3483" w:rsidRPr="00930A31" w:rsidRDefault="00B61007"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C7CDD4" w:rsidR="00FB3483"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2965FE" w:rsidR="00930A31"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01D45D" w:rsidR="00930A31"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87D3D">
        <w:trPr>
          <w:trHeight w:val="325"/>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9F1DA4" w:rsidR="00930A31"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C4F0E3" w:rsidR="00930A31"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E533AE" w:rsidR="00FB3483" w:rsidRPr="00930A31" w:rsidRDefault="006C74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031109" w:rsidR="00077B44" w:rsidRPr="00930A31" w:rsidRDefault="006C74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7F44A9"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6- 12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3BF301"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150EB2"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18A6F7"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12-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D40562"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60DF10"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B54CD2" w:rsidR="00930A31" w:rsidRPr="00930A31" w:rsidRDefault="00987D3D"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761D82" w:rsidR="00077B44" w:rsidRPr="00930A31" w:rsidRDefault="00250EF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CA7878" w:rsidR="00077B44" w:rsidRPr="00930A31" w:rsidRDefault="00250EF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F488E6" w:rsidR="00077B44" w:rsidRPr="00930A31" w:rsidRDefault="00250EF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E35AE" w14:textId="77777777" w:rsidR="00D95A42" w:rsidRDefault="00D95A42">
      <w:r>
        <w:separator/>
      </w:r>
    </w:p>
  </w:endnote>
  <w:endnote w:type="continuationSeparator" w:id="0">
    <w:p w14:paraId="7396B13A" w14:textId="77777777" w:rsidR="00D95A42" w:rsidRDefault="00D95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D294A4" w14:textId="77777777" w:rsidR="00D95A42" w:rsidRDefault="00D95A42">
      <w:r>
        <w:separator/>
      </w:r>
    </w:p>
  </w:footnote>
  <w:footnote w:type="continuationSeparator" w:id="0">
    <w:p w14:paraId="29DF0C21" w14:textId="77777777" w:rsidR="00D95A42" w:rsidRDefault="00D95A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DE30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501AB04">
          <wp:simplePos x="0" y="0"/>
          <wp:positionH relativeFrom="column">
            <wp:posOffset>-32385</wp:posOffset>
          </wp:positionH>
          <wp:positionV relativeFrom="paragraph">
            <wp:posOffset>-111760</wp:posOffset>
          </wp:positionV>
          <wp:extent cx="457200" cy="419100"/>
          <wp:effectExtent l="0" t="0" r="0" b="0"/>
          <wp:wrapNone/>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0EF7"/>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C74DB"/>
    <w:rsid w:val="006E5FE2"/>
    <w:rsid w:val="006F3BA6"/>
    <w:rsid w:val="00726794"/>
    <w:rsid w:val="0077253C"/>
    <w:rsid w:val="00826C88"/>
    <w:rsid w:val="008412D5"/>
    <w:rsid w:val="008A3EAE"/>
    <w:rsid w:val="008E2C91"/>
    <w:rsid w:val="00930A31"/>
    <w:rsid w:val="00947707"/>
    <w:rsid w:val="009827E5"/>
    <w:rsid w:val="00987D3D"/>
    <w:rsid w:val="009C4B78"/>
    <w:rsid w:val="00A215D2"/>
    <w:rsid w:val="00A86593"/>
    <w:rsid w:val="00AB79CE"/>
    <w:rsid w:val="00AE4BBD"/>
    <w:rsid w:val="00B51910"/>
    <w:rsid w:val="00B61007"/>
    <w:rsid w:val="00B730D1"/>
    <w:rsid w:val="00C22710"/>
    <w:rsid w:val="00C800BE"/>
    <w:rsid w:val="00D501B0"/>
    <w:rsid w:val="00D95A42"/>
    <w:rsid w:val="00D95D84"/>
    <w:rsid w:val="00DC4F19"/>
    <w:rsid w:val="00DE303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7</Words>
  <Characters>6142</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DON Tanya</cp:lastModifiedBy>
  <cp:revision>2</cp:revision>
  <cp:lastPrinted>2020-11-24T03:02:00Z</cp:lastPrinted>
  <dcterms:created xsi:type="dcterms:W3CDTF">2026-01-10T19:44:00Z</dcterms:created>
  <dcterms:modified xsi:type="dcterms:W3CDTF">2026-01-10T19:44:00Z</dcterms:modified>
</cp:coreProperties>
</file>